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4927" w:rsidRPr="00084927" w:rsidRDefault="00F54FB0" w:rsidP="00084927">
      <w:pPr>
        <w:rPr>
          <w:rFonts w:ascii="Times New Roman" w:hAnsi="Times New Roman" w:cs="Times New Roman"/>
          <w:b/>
          <w:sz w:val="28"/>
        </w:rPr>
      </w:pPr>
      <w:bookmarkStart w:id="0" w:name="OLE_LINK1"/>
      <w:bookmarkStart w:id="1" w:name="OLE_LINK2"/>
      <w:r w:rsidRPr="00F54FB0">
        <w:rPr>
          <w:rFonts w:ascii="Times New Roman" w:hAnsi="Times New Roman" w:cs="Times New Roman"/>
          <w:b/>
          <w:sz w:val="28"/>
        </w:rPr>
        <w:t>S 1. Primers for gene expression profiles analysi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5"/>
        <w:gridCol w:w="2521"/>
        <w:gridCol w:w="5245"/>
        <w:gridCol w:w="4187"/>
      </w:tblGrid>
      <w:tr w:rsidR="00084927" w:rsidRPr="00AE2211" w:rsidTr="00664D04">
        <w:trPr>
          <w:trHeight w:val="283"/>
        </w:trPr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bookmarkEnd w:id="1"/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b/>
                <w:bCs/>
                <w:sz w:val="24"/>
                <w:szCs w:val="21"/>
              </w:rPr>
            </w:pPr>
            <w:r w:rsidRPr="00084927">
              <w:rPr>
                <w:rFonts w:ascii="Times New Roman" w:eastAsia="宋体" w:hAnsi="Times New Roman" w:hint="eastAsia"/>
                <w:b/>
                <w:bCs/>
                <w:sz w:val="24"/>
                <w:szCs w:val="21"/>
              </w:rPr>
              <w:t xml:space="preserve">Gene </w:t>
            </w:r>
            <w:r w:rsidRPr="00084927">
              <w:rPr>
                <w:rFonts w:ascii="Times New Roman" w:eastAsia="宋体" w:hAnsi="Times New Roman"/>
                <w:b/>
                <w:bCs/>
                <w:sz w:val="24"/>
                <w:szCs w:val="21"/>
              </w:rPr>
              <w:t>locus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b/>
                <w:bCs/>
                <w:sz w:val="24"/>
                <w:szCs w:val="21"/>
              </w:rPr>
            </w:pPr>
            <w:r w:rsidRPr="00084927">
              <w:rPr>
                <w:rFonts w:ascii="Times New Roman" w:eastAsia="宋体" w:hAnsi="Times New Roman" w:hint="eastAsia"/>
                <w:b/>
                <w:bCs/>
                <w:sz w:val="24"/>
                <w:szCs w:val="21"/>
              </w:rPr>
              <w:t>Primer</w:t>
            </w:r>
          </w:p>
        </w:tc>
        <w:tc>
          <w:tcPr>
            <w:tcW w:w="1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b/>
                <w:bCs/>
                <w:sz w:val="24"/>
                <w:szCs w:val="21"/>
              </w:rPr>
            </w:pPr>
            <w:r w:rsidRPr="00084927">
              <w:rPr>
                <w:rFonts w:ascii="Times New Roman" w:eastAsia="宋体" w:hAnsi="Times New Roman"/>
                <w:b/>
                <w:bCs/>
                <w:sz w:val="24"/>
                <w:szCs w:val="21"/>
              </w:rPr>
              <w:t>Sequence (5’- 3’)</w:t>
            </w:r>
          </w:p>
        </w:tc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1"/>
              </w:rPr>
            </w:pPr>
            <w:r w:rsidRPr="00084927">
              <w:rPr>
                <w:rFonts w:ascii="Times New Roman" w:eastAsia="宋体" w:hAnsi="Times New Roman" w:cs="Times New Roman"/>
                <w:b/>
                <w:bCs/>
                <w:sz w:val="24"/>
                <w:szCs w:val="21"/>
              </w:rPr>
              <w:t>Amplicon size (bp)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00570</w:t>
            </w:r>
          </w:p>
        </w:tc>
        <w:tc>
          <w:tcPr>
            <w:tcW w:w="903" w:type="pct"/>
            <w:tcBorders>
              <w:top w:val="single" w:sz="4" w:space="0" w:color="auto"/>
            </w:tcBorders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g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uk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tcBorders>
              <w:top w:val="single" w:sz="4" w:space="0" w:color="auto"/>
            </w:tcBorders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AGGAGAAGTAGATGGCAC</w:t>
            </w:r>
          </w:p>
        </w:tc>
        <w:tc>
          <w:tcPr>
            <w:tcW w:w="1500" w:type="pct"/>
            <w:vMerge w:val="restart"/>
            <w:tcBorders>
              <w:top w:val="single" w:sz="4" w:space="0" w:color="auto"/>
            </w:tcBorders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52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noWrap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g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uk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TGCCACTATCTACTGCTG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noWrap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18835</w:t>
            </w: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fhs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TTACGCCAAGTTCCTTACAC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93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noWrap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fhs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GGAGTTCCAAAGGCTGAT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18790</w:t>
            </w: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acsE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TTCTACCACCAGCATCAG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97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acsE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GGATTTCAACATAGGACCAG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noWrap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18795</w:t>
            </w: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acsC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AGCAACACTTGCATCTTCAC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51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noWrap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acsC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CTATGTAAGAATCGGCGAAG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18800</w:t>
            </w:r>
          </w:p>
        </w:tc>
        <w:tc>
          <w:tcPr>
            <w:tcW w:w="903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acsD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CCTAATGCTGCAAGTCTAAC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200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acsD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GCAGGTGCTATGGCTTAT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18805</w:t>
            </w:r>
          </w:p>
        </w:tc>
        <w:tc>
          <w:tcPr>
            <w:tcW w:w="903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CooCI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CTTCCTGCTCAAATGCTC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19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CooCI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GGCCTGGATGCTATTGT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18840</w:t>
            </w:r>
          </w:p>
        </w:tc>
        <w:tc>
          <w:tcPr>
            <w:tcW w:w="903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CooCII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GTATCAACTGTTCCCATCG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99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CooCII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CATTAGGGTTCCCACAAGA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18845</w:t>
            </w:r>
          </w:p>
        </w:tc>
        <w:tc>
          <w:tcPr>
            <w:tcW w:w="903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 w:hint="eastAsia"/>
                <w:sz w:val="22"/>
              </w:rPr>
              <w:t>acsA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TCAGCATCTGCCATACAG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54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 w:hint="eastAsia"/>
                <w:sz w:val="22"/>
              </w:rPr>
              <w:t>acsA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TCGGTAGACAAATGGGAG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18785</w:t>
            </w:r>
          </w:p>
        </w:tc>
        <w:tc>
          <w:tcPr>
            <w:tcW w:w="903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acsB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ACCTTATCCCAAATACCTGC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79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acsB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CTTTGTCAATCTTTCGCTCC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18815</w:t>
            </w:r>
          </w:p>
        </w:tc>
        <w:tc>
          <w:tcPr>
            <w:tcW w:w="903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metF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TGAACTCCGTCACAAAGA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72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metF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TAAAGTCAGCAGGTATGGC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noWrap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18825</w:t>
            </w: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folD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AAGCAAGGTCACTTCCGT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11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noWrap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folD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CAGATGCGATAAGTACGGT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noWrap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01740</w:t>
            </w: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fdhI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AGGGAAGCAGTTAGGAATG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75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noWrap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fdhI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CTATGGTATGGGAGTTTGTC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16080</w:t>
            </w: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fdhII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GTCTTTCGTAACTTGCTC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39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fdhII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GATGTAAAGCCTGATTGG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noWrap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03945</w:t>
            </w: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fdhIII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AAGCAGTCGGCTGATGAT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95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noWrap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fdhIII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TCCTGGTAAAGGCTCGTC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noWrap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13505</w:t>
            </w: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fdhIV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TACTCTGCCGCTGAGTAT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41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noWrap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fdhIV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GTTGCCCTTAGTGATACG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16050</w:t>
            </w: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fdhV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AGCGTCCTCGCATTGTCT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84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fdhV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TGTAGTAGCGGACCCAGT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22795</w:t>
            </w: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bcd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AGCAGCACAAGCATTAGGAC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27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bcd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CATTTCAGCTACCATCCAAG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22780</w:t>
            </w: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crt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AAACTCCAGAACAGGCAAGA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23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crt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ATTCACAACCGCCACCTA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22785</w:t>
            </w: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hbd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AGGTGCTAACCACCCAATA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74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hbd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CCTTTTCCAGTCTTTCTTCC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22790</w:t>
            </w: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thl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CATACTTTGCGGTTCAGG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45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thl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TCTTTGTCCCCATCTTCC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22800</w:t>
            </w: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etfB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TTCAGGTGCTAAGGTTACAG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 w:hint="eastAsia"/>
                <w:sz w:val="22"/>
              </w:rPr>
              <w:t>237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etfB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TCTGGTCCTACTTGTGCTG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22805</w:t>
            </w: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etfA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ATGGCTGGGTAGACAAGG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22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etfA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GTCACTATCCTGCATTCC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00690</w:t>
            </w: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pta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GCGGTTAATCCATGTCCA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28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pta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GCACTTCCCATAGTTGAG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00695</w:t>
            </w: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ack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TCAGCAGTAGGTCACAGAGT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74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ack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CATTGGAGTGTTTGGCAT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19520</w:t>
            </w: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ptb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GCAGCAGCTTCTACAGAT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26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ptb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TCCTAGTATGCAGGCAAC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19515</w:t>
            </w: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buk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TCAACAACAACTGGGTCTAC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16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buk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GACCTAAAAGTTGGAGTGC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07995</w:t>
            </w: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adh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GAGTTCAACTAATCTTCCAGC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12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adh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GGAGCATTCAGAAGAGCC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00050</w:t>
            </w: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bdh50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TAACTTTAGCAGCAACGG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01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bdh50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AGGTGCCATATCAGGATG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04610</w:t>
            </w: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bdh10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GCAAGTGGATCAGAAAAGTG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10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bdh10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GCTCAAACAATGCCTCCTA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24835</w:t>
            </w: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bdh35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AAGCGGAACAGCTACAGA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41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bdh35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TTTGGTGGCATTGTTTGT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25840</w:t>
            </w: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bdh40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AATTGTTGTTGGAGGAGG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30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bdh40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AACGGTTTCAACTGATGG</w:t>
            </w:r>
          </w:p>
        </w:tc>
        <w:tc>
          <w:tcPr>
            <w:tcW w:w="1500" w:type="pct"/>
            <w:vMerge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2"/>
                <w:szCs w:val="18"/>
              </w:rPr>
            </w:pP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 w:val="restart"/>
            <w:vAlign w:val="center"/>
          </w:tcPr>
          <w:p w:rsidR="00084927" w:rsidRPr="00084927" w:rsidRDefault="00084927" w:rsidP="00084927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  <w:szCs w:val="18"/>
              </w:rPr>
            </w:pPr>
            <w:r w:rsidRPr="00084927">
              <w:rPr>
                <w:rFonts w:ascii="Times New Roman" w:eastAsia="宋体" w:hAnsi="Times New Roman"/>
                <w:sz w:val="22"/>
                <w:szCs w:val="18"/>
              </w:rPr>
              <w:t>Ccar_01440</w:t>
            </w: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CoAT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1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084927">
              <w:rPr>
                <w:rFonts w:ascii="Times New Roman" w:hAnsi="Times New Roman" w:cs="Times New Roman"/>
                <w:sz w:val="22"/>
                <w:szCs w:val="18"/>
              </w:rPr>
              <w:t>CTGGAGGGATAGGTGGAGTA</w:t>
            </w:r>
          </w:p>
        </w:tc>
        <w:tc>
          <w:tcPr>
            <w:tcW w:w="1500" w:type="pct"/>
            <w:vMerge w:val="restar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137</w:t>
            </w:r>
          </w:p>
        </w:tc>
      </w:tr>
      <w:tr w:rsidR="00084927" w:rsidRPr="00AE2211" w:rsidTr="00664D04">
        <w:trPr>
          <w:trHeight w:val="283"/>
        </w:trPr>
        <w:tc>
          <w:tcPr>
            <w:tcW w:w="718" w:type="pct"/>
            <w:vMerge/>
            <w:vAlign w:val="center"/>
          </w:tcPr>
          <w:p w:rsidR="00084927" w:rsidRPr="00F031F5" w:rsidRDefault="00084927" w:rsidP="00664D04">
            <w:pPr>
              <w:spacing w:line="40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03" w:type="pct"/>
            <w:noWrap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CoAT</w:t>
            </w:r>
            <w:r w:rsidRPr="0008492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084927">
              <w:rPr>
                <w:rFonts w:ascii="Times New Roman" w:hAnsi="Times New Roman" w:cs="Times New Roman"/>
                <w:sz w:val="22"/>
              </w:rPr>
              <w:t>RT-2</w:t>
            </w:r>
          </w:p>
        </w:tc>
        <w:tc>
          <w:tcPr>
            <w:tcW w:w="1879" w:type="pct"/>
            <w:vAlign w:val="center"/>
          </w:tcPr>
          <w:p w:rsidR="00084927" w:rsidRPr="00084927" w:rsidRDefault="00084927" w:rsidP="00084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927">
              <w:rPr>
                <w:rFonts w:ascii="Times New Roman" w:hAnsi="Times New Roman" w:cs="Times New Roman"/>
                <w:sz w:val="22"/>
              </w:rPr>
              <w:t>AGCCAAGCCTAAGAAAGC</w:t>
            </w:r>
          </w:p>
        </w:tc>
        <w:tc>
          <w:tcPr>
            <w:tcW w:w="1500" w:type="pct"/>
            <w:vMerge/>
            <w:vAlign w:val="center"/>
          </w:tcPr>
          <w:p w:rsidR="00084927" w:rsidRPr="007576D5" w:rsidRDefault="00084927" w:rsidP="00664D04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:rsidR="009C6387" w:rsidRDefault="009C6387" w:rsidP="00084927">
      <w:pPr>
        <w:spacing w:line="360" w:lineRule="auto"/>
        <w:rPr>
          <w:rFonts w:ascii="Times New Roman" w:hAnsi="Times New Roman" w:cs="Times New Roman"/>
          <w:sz w:val="22"/>
        </w:rPr>
      </w:pPr>
    </w:p>
    <w:p w:rsidR="009C6387" w:rsidRDefault="009C6387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9C6387" w:rsidRPr="00084927" w:rsidRDefault="009C6387" w:rsidP="009C6387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lastRenderedPageBreak/>
        <w:t>S 2. CO quantification during fermentation under different concentration of MoO</w:t>
      </w:r>
      <w:r w:rsidRPr="009C6387">
        <w:rPr>
          <w:rFonts w:ascii="Times New Roman" w:hAnsi="Times New Roman" w:cs="Times New Roman"/>
          <w:b/>
          <w:sz w:val="28"/>
          <w:vertAlign w:val="subscript"/>
        </w:rPr>
        <w:t>4</w:t>
      </w:r>
      <w:r w:rsidRPr="009C6387">
        <w:rPr>
          <w:rFonts w:ascii="Times New Roman" w:hAnsi="Times New Roman" w:cs="Times New Roman"/>
          <w:b/>
          <w:sz w:val="28"/>
          <w:vertAlign w:val="superscript"/>
        </w:rPr>
        <w:t>2-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86"/>
        <w:gridCol w:w="4936"/>
        <w:gridCol w:w="4936"/>
      </w:tblGrid>
      <w:tr w:rsidR="00D74BC7" w:rsidRPr="00D74BC7" w:rsidTr="00D74BC7">
        <w:trPr>
          <w:trHeight w:val="270"/>
        </w:trPr>
        <w:tc>
          <w:tcPr>
            <w:tcW w:w="146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BC7" w:rsidRPr="00D74BC7" w:rsidRDefault="00D74BC7" w:rsidP="00D74B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4BC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me (day</w:t>
            </w:r>
            <w:r w:rsidRPr="00D74BC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）</w:t>
            </w:r>
          </w:p>
        </w:tc>
        <w:tc>
          <w:tcPr>
            <w:tcW w:w="35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4BC7" w:rsidRPr="00D74BC7" w:rsidRDefault="00D74BC7" w:rsidP="00D74B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4BC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O utilization (mmoles)</w:t>
            </w:r>
          </w:p>
        </w:tc>
      </w:tr>
      <w:tr w:rsidR="00D74BC7" w:rsidRPr="00D74BC7" w:rsidTr="00D74BC7">
        <w:trPr>
          <w:trHeight w:val="270"/>
        </w:trPr>
        <w:tc>
          <w:tcPr>
            <w:tcW w:w="146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74BC7" w:rsidRPr="00D74BC7" w:rsidRDefault="00D74BC7" w:rsidP="00D74B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4BC7" w:rsidRPr="00D74BC7" w:rsidRDefault="00D74BC7" w:rsidP="00D74B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4BC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o (1x)</w:t>
            </w:r>
          </w:p>
        </w:tc>
        <w:tc>
          <w:tcPr>
            <w:tcW w:w="1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4BC7" w:rsidRPr="00D74BC7" w:rsidRDefault="00D74BC7" w:rsidP="00D74B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4BC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o (0x)</w:t>
            </w:r>
          </w:p>
        </w:tc>
      </w:tr>
      <w:tr w:rsidR="00D74BC7" w:rsidRPr="00D74BC7" w:rsidTr="00D74BC7">
        <w:trPr>
          <w:trHeight w:val="270"/>
        </w:trPr>
        <w:tc>
          <w:tcPr>
            <w:tcW w:w="14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4BC7" w:rsidRPr="00D74BC7" w:rsidRDefault="00D74BC7" w:rsidP="00D74B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4BC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7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4BC7" w:rsidRPr="00D74BC7" w:rsidRDefault="00D74BC7" w:rsidP="00D74B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4BC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±0.00</w:t>
            </w:r>
          </w:p>
        </w:tc>
        <w:tc>
          <w:tcPr>
            <w:tcW w:w="17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4BC7" w:rsidRPr="00D74BC7" w:rsidRDefault="00D74BC7" w:rsidP="00D74B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4BC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±0.00</w:t>
            </w:r>
          </w:p>
        </w:tc>
      </w:tr>
      <w:tr w:rsidR="00D74BC7" w:rsidRPr="00D74BC7" w:rsidTr="00D74BC7">
        <w:trPr>
          <w:trHeight w:val="270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D74BC7" w:rsidRPr="00D74BC7" w:rsidRDefault="00D74BC7" w:rsidP="00D74B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4BC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768" w:type="pct"/>
            <w:shd w:val="clear" w:color="auto" w:fill="auto"/>
            <w:noWrap/>
            <w:vAlign w:val="bottom"/>
            <w:hideMark/>
          </w:tcPr>
          <w:p w:rsidR="00D74BC7" w:rsidRPr="00D74BC7" w:rsidRDefault="00D74BC7" w:rsidP="00D74B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4BC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2±0.20</w:t>
            </w:r>
          </w:p>
        </w:tc>
        <w:tc>
          <w:tcPr>
            <w:tcW w:w="1768" w:type="pct"/>
            <w:shd w:val="clear" w:color="auto" w:fill="auto"/>
            <w:noWrap/>
            <w:vAlign w:val="bottom"/>
            <w:hideMark/>
          </w:tcPr>
          <w:p w:rsidR="00D74BC7" w:rsidRPr="00D74BC7" w:rsidRDefault="00D74BC7" w:rsidP="00D74B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4BC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21±0.19</w:t>
            </w:r>
          </w:p>
        </w:tc>
      </w:tr>
      <w:tr w:rsidR="00D74BC7" w:rsidRPr="00D74BC7" w:rsidTr="00D74BC7">
        <w:trPr>
          <w:trHeight w:val="270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D74BC7" w:rsidRPr="00D74BC7" w:rsidRDefault="00D74BC7" w:rsidP="00D74B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4BC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768" w:type="pct"/>
            <w:shd w:val="clear" w:color="auto" w:fill="auto"/>
            <w:noWrap/>
            <w:vAlign w:val="bottom"/>
            <w:hideMark/>
          </w:tcPr>
          <w:p w:rsidR="00D74BC7" w:rsidRPr="00D74BC7" w:rsidRDefault="00D74BC7" w:rsidP="00D74B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4BC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93±0.28</w:t>
            </w:r>
          </w:p>
        </w:tc>
        <w:tc>
          <w:tcPr>
            <w:tcW w:w="1768" w:type="pct"/>
            <w:shd w:val="clear" w:color="auto" w:fill="auto"/>
            <w:noWrap/>
            <w:vAlign w:val="bottom"/>
            <w:hideMark/>
          </w:tcPr>
          <w:p w:rsidR="00D74BC7" w:rsidRPr="00D74BC7" w:rsidRDefault="00D74BC7" w:rsidP="00D74B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4BC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10±0.49</w:t>
            </w:r>
          </w:p>
        </w:tc>
      </w:tr>
      <w:tr w:rsidR="00D74BC7" w:rsidRPr="00D74BC7" w:rsidTr="00D74BC7">
        <w:trPr>
          <w:trHeight w:val="270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D74BC7" w:rsidRPr="00D74BC7" w:rsidRDefault="00D74BC7" w:rsidP="00D74B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4BC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768" w:type="pct"/>
            <w:shd w:val="clear" w:color="auto" w:fill="auto"/>
            <w:noWrap/>
            <w:vAlign w:val="bottom"/>
            <w:hideMark/>
          </w:tcPr>
          <w:p w:rsidR="00D74BC7" w:rsidRPr="00D74BC7" w:rsidRDefault="00D74BC7" w:rsidP="00D74B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4BC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39±0.35</w:t>
            </w:r>
          </w:p>
        </w:tc>
        <w:tc>
          <w:tcPr>
            <w:tcW w:w="1768" w:type="pct"/>
            <w:shd w:val="clear" w:color="auto" w:fill="auto"/>
            <w:noWrap/>
            <w:vAlign w:val="bottom"/>
            <w:hideMark/>
          </w:tcPr>
          <w:p w:rsidR="00D74BC7" w:rsidRPr="00D74BC7" w:rsidRDefault="00D74BC7" w:rsidP="00D74B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4BC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79±0.77</w:t>
            </w:r>
          </w:p>
        </w:tc>
      </w:tr>
      <w:tr w:rsidR="00D74BC7" w:rsidRPr="00D74BC7" w:rsidTr="00D74BC7">
        <w:trPr>
          <w:trHeight w:val="270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D74BC7" w:rsidRPr="00D74BC7" w:rsidRDefault="00D74BC7" w:rsidP="00D74B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4BC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768" w:type="pct"/>
            <w:shd w:val="clear" w:color="auto" w:fill="auto"/>
            <w:noWrap/>
            <w:vAlign w:val="bottom"/>
            <w:hideMark/>
          </w:tcPr>
          <w:p w:rsidR="00D74BC7" w:rsidRPr="00D74BC7" w:rsidRDefault="00D74BC7" w:rsidP="00D74B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4BC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38±0.35</w:t>
            </w:r>
          </w:p>
        </w:tc>
        <w:tc>
          <w:tcPr>
            <w:tcW w:w="1768" w:type="pct"/>
            <w:shd w:val="clear" w:color="auto" w:fill="auto"/>
            <w:noWrap/>
            <w:vAlign w:val="bottom"/>
            <w:hideMark/>
          </w:tcPr>
          <w:p w:rsidR="00D74BC7" w:rsidRPr="00D74BC7" w:rsidRDefault="00D74BC7" w:rsidP="00D74B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4BC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94±0.68</w:t>
            </w:r>
          </w:p>
        </w:tc>
      </w:tr>
      <w:tr w:rsidR="00D74BC7" w:rsidRPr="00D74BC7" w:rsidTr="00D74BC7">
        <w:trPr>
          <w:trHeight w:val="270"/>
        </w:trPr>
        <w:tc>
          <w:tcPr>
            <w:tcW w:w="1464" w:type="pct"/>
            <w:shd w:val="clear" w:color="auto" w:fill="auto"/>
            <w:noWrap/>
            <w:vAlign w:val="bottom"/>
            <w:hideMark/>
          </w:tcPr>
          <w:p w:rsidR="00D74BC7" w:rsidRPr="00D74BC7" w:rsidRDefault="00D74BC7" w:rsidP="00D74B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4BC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768" w:type="pct"/>
            <w:shd w:val="clear" w:color="auto" w:fill="auto"/>
            <w:noWrap/>
            <w:vAlign w:val="bottom"/>
            <w:hideMark/>
          </w:tcPr>
          <w:p w:rsidR="00D74BC7" w:rsidRPr="00D74BC7" w:rsidRDefault="00D74BC7" w:rsidP="00D74B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4BC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55±0.36</w:t>
            </w:r>
          </w:p>
        </w:tc>
        <w:tc>
          <w:tcPr>
            <w:tcW w:w="1768" w:type="pct"/>
            <w:shd w:val="clear" w:color="auto" w:fill="auto"/>
            <w:noWrap/>
            <w:vAlign w:val="bottom"/>
            <w:hideMark/>
          </w:tcPr>
          <w:p w:rsidR="00D74BC7" w:rsidRPr="00D74BC7" w:rsidRDefault="00D74BC7" w:rsidP="00D74B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74BC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02±0.74</w:t>
            </w:r>
          </w:p>
        </w:tc>
      </w:tr>
      <w:tr w:rsidR="0010417F" w:rsidRPr="00D74BC7" w:rsidTr="00D74BC7">
        <w:trPr>
          <w:trHeight w:val="270"/>
        </w:trPr>
        <w:tc>
          <w:tcPr>
            <w:tcW w:w="1464" w:type="pct"/>
            <w:shd w:val="clear" w:color="auto" w:fill="auto"/>
            <w:noWrap/>
            <w:vAlign w:val="bottom"/>
          </w:tcPr>
          <w:p w:rsidR="0010417F" w:rsidRPr="00D74BC7" w:rsidRDefault="0010417F" w:rsidP="00D74B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768" w:type="pct"/>
            <w:shd w:val="clear" w:color="auto" w:fill="auto"/>
            <w:noWrap/>
            <w:vAlign w:val="bottom"/>
          </w:tcPr>
          <w:p w:rsidR="0010417F" w:rsidRPr="00D74BC7" w:rsidRDefault="000F70F3" w:rsidP="00D74B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2.67</w:t>
            </w:r>
          </w:p>
        </w:tc>
        <w:tc>
          <w:tcPr>
            <w:tcW w:w="1768" w:type="pct"/>
            <w:shd w:val="clear" w:color="auto" w:fill="auto"/>
            <w:noWrap/>
            <w:vAlign w:val="bottom"/>
          </w:tcPr>
          <w:p w:rsidR="0010417F" w:rsidRPr="00D74BC7" w:rsidRDefault="000F70F3" w:rsidP="00D74B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9.06</w:t>
            </w:r>
          </w:p>
        </w:tc>
      </w:tr>
    </w:tbl>
    <w:p w:rsidR="00B623AD" w:rsidRDefault="00B623AD" w:rsidP="00F54FB0">
      <w:bookmarkStart w:id="2" w:name="_GoBack"/>
      <w:bookmarkEnd w:id="2"/>
    </w:p>
    <w:sectPr w:rsidR="00B623AD" w:rsidSect="00F031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03BC" w:rsidRDefault="008D03BC" w:rsidP="00694EBE">
      <w:r>
        <w:separator/>
      </w:r>
    </w:p>
  </w:endnote>
  <w:endnote w:type="continuationSeparator" w:id="0">
    <w:p w:rsidR="008D03BC" w:rsidRDefault="008D03BC" w:rsidP="00694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03BC" w:rsidRDefault="008D03BC" w:rsidP="00694EBE">
      <w:r>
        <w:separator/>
      </w:r>
    </w:p>
  </w:footnote>
  <w:footnote w:type="continuationSeparator" w:id="0">
    <w:p w:rsidR="008D03BC" w:rsidRDefault="008D03BC" w:rsidP="00694E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1F5"/>
    <w:rsid w:val="00084927"/>
    <w:rsid w:val="000F70F3"/>
    <w:rsid w:val="0010417F"/>
    <w:rsid w:val="00353C1C"/>
    <w:rsid w:val="00531170"/>
    <w:rsid w:val="00664D04"/>
    <w:rsid w:val="00694EBE"/>
    <w:rsid w:val="00862ADE"/>
    <w:rsid w:val="00896347"/>
    <w:rsid w:val="008D03BC"/>
    <w:rsid w:val="009C6387"/>
    <w:rsid w:val="00B623AD"/>
    <w:rsid w:val="00BB4C21"/>
    <w:rsid w:val="00BB58EB"/>
    <w:rsid w:val="00BF665D"/>
    <w:rsid w:val="00C12BB0"/>
    <w:rsid w:val="00C620C9"/>
    <w:rsid w:val="00D21D8B"/>
    <w:rsid w:val="00D74BC7"/>
    <w:rsid w:val="00DB3475"/>
    <w:rsid w:val="00DB4CEA"/>
    <w:rsid w:val="00E27469"/>
    <w:rsid w:val="00E505AA"/>
    <w:rsid w:val="00E65BF0"/>
    <w:rsid w:val="00F031F5"/>
    <w:rsid w:val="00F54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66082F"/>
  <w15:chartTrackingRefBased/>
  <w15:docId w15:val="{B6064415-0443-46B4-9D73-5DD7B3FF3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31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31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94E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4EB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4E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4E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94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B15846-21CF-44AE-9DA2-E4A58BE03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34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Tomorrow</dc:creator>
  <cp:keywords/>
  <dc:description/>
  <cp:lastModifiedBy>han</cp:lastModifiedBy>
  <cp:revision>8</cp:revision>
  <dcterms:created xsi:type="dcterms:W3CDTF">2016-12-22T05:27:00Z</dcterms:created>
  <dcterms:modified xsi:type="dcterms:W3CDTF">2018-03-05T07:05:00Z</dcterms:modified>
</cp:coreProperties>
</file>